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File 3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ructured narrative summary of epidemiological evidence for per-and polyfluoroalkyl substances (PFAS), phthalates, and bisphenols in relation to endometrial cancer.</w:t>
      </w:r>
    </w:p>
    <w:tbl>
      <w:tblPr>
        <w:tblW w:w="14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525"/>
        <w:gridCol w:w="690"/>
        <w:gridCol w:w="780"/>
        <w:gridCol w:w="825"/>
        <w:gridCol w:w="825"/>
        <w:gridCol w:w="938"/>
        <w:gridCol w:w="1087"/>
        <w:gridCol w:w="1590"/>
        <w:gridCol w:w="720"/>
        <w:gridCol w:w="2115"/>
        <w:gridCol w:w="1230"/>
        <w:gridCol w:w="2162"/>
      </w:tblGrid>
      <w:tr>
        <w:trPr>
          <w:trHeight w:val="1607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thor,yea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ple Teste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Number of measurement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Whether it reflects long-term exposur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70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700"/>
            </w:tblGrid>
            <w:tr>
              <w:trPr/>
              <w:tc>
                <w:tcPr>
                  <w:tcW w:w="8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 xml:space="preserve">Whether </w:t>
                  </w:r>
                </w:p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 xml:space="preserve">mixed </w:t>
                  </w:r>
                </w:p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 xml:space="preserve">exposure </w:t>
                  </w:r>
                </w:p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was consi</w:t>
                  </w:r>
                </w:p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dered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anish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anish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70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700"/>
            </w:tblGrid>
            <w:tr>
              <w:trPr/>
              <w:tc>
                <w:tcPr>
                  <w:tcW w:w="870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Main direction of</w:t>
                  </w:r>
                </w:p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  <w:t>results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anish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18"/>
              </w:rPr>
            </w:r>
          </w:p>
          <w:tbl>
            <w:tblPr>
              <w:tblW w:w="8683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83"/>
            </w:tblGrid>
            <w:tr>
              <w:trPr>
                <w:trHeight w:val="661" w:hRule="atLeast"/>
              </w:trPr>
              <w:tc>
                <w:tcPr>
                  <w:tcW w:w="8683" w:type="dxa"/>
                  <w:tcBorders/>
                  <w:vAlign w:val="center"/>
                </w:tcPr>
                <w:tbl>
                  <w:tblPr>
                    <w:tblW w:w="8700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700"/>
                  </w:tblGrid>
                  <w:tr>
                    <w:trPr/>
                    <w:tc>
                      <w:tcPr>
                        <w:tcW w:w="870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Times New Roman" w:hAnsi="Times New Roman" w:cs="Times New Roman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bCs/>
                            <w:sz w:val="18"/>
                            <w:szCs w:val="18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bCs/>
                      <w:vanish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vanish/>
                      <w:sz w:val="18"/>
                      <w:szCs w:val="18"/>
                    </w:rPr>
                  </w:r>
                </w:p>
                <w:tbl>
                  <w:tblPr>
                    <w:tblW w:w="8700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700"/>
                  </w:tblGrid>
                  <w:tr>
                    <w:trPr/>
                    <w:tc>
                      <w:tcPr>
                        <w:tcW w:w="870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widowControl/>
                          <w:snapToGrid w:val="false"/>
                          <w:jc w:val="left"/>
                          <w:rPr>
                            <w:rFonts w:ascii="Times New Roman" w:hAnsi="Times New Roman" w:cs="Times New Roman"/>
                            <w:b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bCs/>
                            <w:sz w:val="18"/>
                            <w:szCs w:val="18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sistency of result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ey limitatio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ength of evidence assessment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in sources of risk of bias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 w:ascii="宋体" w:hAnsi="宋体"/>
                <w:b/>
                <w:bCs/>
                <w:sz w:val="18"/>
                <w:szCs w:val="18"/>
              </w:rPr>
              <w:t>PFAs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rigal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control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asuremen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tially reflects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70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700"/>
            </w:tblGrid>
            <w:tr>
              <w:trPr/>
              <w:tc>
                <w:tcPr>
                  <w:tcW w:w="870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宋体" w:hAnsi="宋体" w:eastAsia="宋体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No association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 was</w:t>
                  </w:r>
                </w:p>
              </w:tc>
            </w:tr>
          </w:tbl>
          <w:p>
            <w:pPr>
              <w:pStyle w:val="Normal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ser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tw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FAS exposure and endometrial cance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ssessabl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asurement; limited age range of the study populatio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idence is insufficient but suggestive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osure misclassification bi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lection bi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sidual confoun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me-window bi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ction limit handling bias</w:t>
            </w:r>
          </w:p>
        </w:tc>
      </w:tr>
      <w:tr>
        <w:trPr>
          <w:trHeight w:val="287" w:hRule="atLeast"/>
        </w:trPr>
        <w:tc>
          <w:tcPr>
            <w:tcW w:w="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thalates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 et al.,20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control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asuremen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artially considere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e phthalate metabolites (MBzP) were associated with endometrial cance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onsistent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biological sample; short-term exposure indicator; mixed exposures not comprehensively assesse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mited and inconsistent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causation bi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lection bi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xposure misclassification bi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sidual confounding</w:t>
            </w:r>
          </w:p>
        </w:tc>
      </w:tr>
      <w:tr>
        <w:trPr/>
        <w:tc>
          <w:tcPr>
            <w:tcW w:w="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in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.,20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control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asuremen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artially considere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e phthalate metabolites (MnBP) were associated with endometrial cance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onsistent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asurement; small sample size; study population limited to postmenopausal women; mixed exposures not comprehensively assesse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mited and inconsistent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osure misclassification bias; residual confounding; detection limit handling bias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sphenols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uino et al.,20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control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, urine ,Endometrium tissue samp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asuremen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sphenol 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P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vels in urine and blood were partially associated with endometrial cance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onsistent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sample size; short-term exposure indicator; single measurement; mixed exposures not considere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imited and inconsistent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sample size; reverse causation bias; selection bias; confounding bias; single time-point measuremen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Sarink et al., 2021 investigated both BPA and phthalate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7:06:00Z</dcterms:created>
  <dc:creator>glt23</dc:creator>
  <dc:description/>
  <dc:language>en-US</dc:language>
  <cp:lastModifiedBy>glt23</cp:lastModifiedBy>
  <dcterms:modified xsi:type="dcterms:W3CDTF">2026-05-14T14:1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5A4D814668497D883C78A45BC5380C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MzNlZjVlMTVhNTBhMzRkYWFhYjRkMGM5ZGJjYzU4NmQiLCJ1c2VySWQiOiI0OTAwNzE4NDAifQ==</vt:lpwstr>
  </property>
</Properties>
</file>